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F0817B" w14:textId="6F3D0239" w:rsidR="00F963B8" w:rsidRPr="00B24F38" w:rsidRDefault="007C1C65" w:rsidP="00AF5745">
      <w:pPr>
        <w:rPr>
          <w:rFonts w:ascii="Times New Roman" w:hAnsi="Times New Roman" w:cs="Times New Roman"/>
          <w:sz w:val="32"/>
          <w:szCs w:val="32"/>
          <w:lang w:val="en-US"/>
        </w:rPr>
      </w:pPr>
      <w:r w:rsidRPr="00932464">
        <w:rPr>
          <w:rFonts w:ascii="Times New Roman" w:hAnsi="Times New Roman" w:cs="Times New Roman"/>
          <w:sz w:val="32"/>
          <w:szCs w:val="32"/>
          <w:lang w:val="en-US"/>
        </w:rPr>
        <w:t xml:space="preserve">Supplemental </w:t>
      </w:r>
      <w:r w:rsidR="00482A22" w:rsidRPr="00932464">
        <w:rPr>
          <w:rFonts w:ascii="Times New Roman" w:hAnsi="Times New Roman" w:cs="Times New Roman"/>
          <w:sz w:val="32"/>
          <w:szCs w:val="32"/>
          <w:lang w:val="en-US"/>
        </w:rPr>
        <w:t>material</w:t>
      </w:r>
    </w:p>
    <w:p w14:paraId="41A724A8" w14:textId="77777777" w:rsidR="00F963B8" w:rsidRPr="00AB31CB" w:rsidRDefault="00F963B8" w:rsidP="00AF5745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-Gitter"/>
        <w:tblpPr w:leftFromText="141" w:rightFromText="141" w:vertAnchor="text" w:horzAnchor="margin" w:tblpX="-441" w:tblpY="124"/>
        <w:tblW w:w="10627" w:type="dxa"/>
        <w:tblCellMar>
          <w:left w:w="78" w:type="dxa"/>
        </w:tblCellMar>
        <w:tblLook w:val="04A0" w:firstRow="1" w:lastRow="0" w:firstColumn="1" w:lastColumn="0" w:noHBand="0" w:noVBand="1"/>
      </w:tblPr>
      <w:tblGrid>
        <w:gridCol w:w="1586"/>
        <w:gridCol w:w="1806"/>
        <w:gridCol w:w="1706"/>
        <w:gridCol w:w="1843"/>
        <w:gridCol w:w="1843"/>
        <w:gridCol w:w="1843"/>
      </w:tblGrid>
      <w:tr w:rsidR="002420FE" w:rsidRPr="002D3AF1" w14:paraId="3BA9DA6B" w14:textId="77777777" w:rsidTr="00B10CB9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hideMark/>
          </w:tcPr>
          <w:p w14:paraId="1E5F7633" w14:textId="77777777" w:rsidR="001B5C7F" w:rsidRPr="00AB31CB" w:rsidRDefault="001B5C7F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bookmarkStart w:id="0" w:name="_Hlk88216367"/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mmol/L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hideMark/>
          </w:tcPr>
          <w:p w14:paraId="3CFFF720" w14:textId="77777777" w:rsidR="001B5C7F" w:rsidRPr="00AB31CB" w:rsidRDefault="001B5C7F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proofErr w:type="spellStart"/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Pre-surgery</w:t>
            </w:r>
            <w:proofErr w:type="spellEnd"/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</w:t>
            </w:r>
          </w:p>
          <w:p w14:paraId="4F465672" w14:textId="42B86376" w:rsidR="002A218A" w:rsidRPr="00AB31CB" w:rsidRDefault="002A218A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Mean (95% CI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hideMark/>
          </w:tcPr>
          <w:p w14:paraId="586F3E09" w14:textId="49259E09" w:rsidR="001B5C7F" w:rsidRPr="00AB31CB" w:rsidRDefault="001B5C7F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3 months Post-</w:t>
            </w:r>
            <w:proofErr w:type="gramStart"/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surgery </w:t>
            </w:r>
            <w:r w:rsidR="002A218A" w:rsidRPr="00AB31CB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 Mean</w:t>
            </w:r>
            <w:proofErr w:type="gramEnd"/>
            <w:r w:rsidR="002A218A" w:rsidRPr="00AB31CB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hideMark/>
          </w:tcPr>
          <w:p w14:paraId="3EABCB51" w14:textId="2B462A0C" w:rsidR="001B5C7F" w:rsidRPr="00AB31CB" w:rsidRDefault="001B5C7F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6 months Post-</w:t>
            </w:r>
            <w:proofErr w:type="gramStart"/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surgery </w:t>
            </w:r>
            <w:r w:rsidR="002A218A" w:rsidRPr="00AB31CB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 Mean</w:t>
            </w:r>
            <w:proofErr w:type="gramEnd"/>
            <w:r w:rsidR="002A218A" w:rsidRPr="00AB31CB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hideMark/>
          </w:tcPr>
          <w:p w14:paraId="5FA3B96A" w14:textId="09DA3BD2" w:rsidR="001B5C7F" w:rsidRPr="00AB31CB" w:rsidRDefault="001B5C7F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12 months Post-surgery</w:t>
            </w:r>
            <w:r w:rsidR="002A218A" w:rsidRPr="00AB31CB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 Mean (95% CI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hideMark/>
          </w:tcPr>
          <w:p w14:paraId="1993C5FA" w14:textId="77777777" w:rsidR="001B5C7F" w:rsidRPr="00AB31CB" w:rsidRDefault="001B5C7F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24 months Post-surgery</w:t>
            </w:r>
          </w:p>
          <w:p w14:paraId="270D134B" w14:textId="551EB78C" w:rsidR="002A218A" w:rsidRPr="00AB31CB" w:rsidRDefault="002A218A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Mean (95% CI)</w:t>
            </w:r>
          </w:p>
        </w:tc>
      </w:tr>
      <w:tr w:rsidR="002420FE" w:rsidRPr="00AB31CB" w14:paraId="7E9DB0AF" w14:textId="77777777" w:rsidTr="00B10CB9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135FE765" w14:textId="77777777" w:rsidR="001B5C7F" w:rsidRPr="00AB31CB" w:rsidRDefault="001B5C7F" w:rsidP="002420FE">
            <w:pPr>
              <w:rPr>
                <w:rFonts w:ascii="Times New Roman" w:hAnsi="Times New Roman" w:cs="Times New Roman"/>
                <w:b/>
                <w:bCs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b/>
                <w:bCs/>
                <w:color w:val="131413"/>
                <w:sz w:val="16"/>
                <w:szCs w:val="16"/>
              </w:rPr>
              <w:t>NDM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613CB9F9" w14:textId="4C14FB5B" w:rsidR="001B5C7F" w:rsidRPr="00AB31CB" w:rsidRDefault="002D0667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149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71B76CB5" w14:textId="32FA5B99" w:rsidR="001B5C7F" w:rsidRPr="00AB31CB" w:rsidRDefault="002D0667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14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24D24122" w14:textId="480F0D95" w:rsidR="001B5C7F" w:rsidRPr="00AB31CB" w:rsidRDefault="002D0667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1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3119860D" w14:textId="67DECA36" w:rsidR="001B5C7F" w:rsidRPr="00AB31CB" w:rsidRDefault="002D0667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1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3B386C40" w14:textId="3F0F3CDD" w:rsidR="001B5C7F" w:rsidRPr="00AB31CB" w:rsidRDefault="002D0667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65</w:t>
            </w:r>
          </w:p>
        </w:tc>
      </w:tr>
      <w:tr w:rsidR="002420FE" w:rsidRPr="00AB31CB" w14:paraId="1C30CD3E" w14:textId="77777777" w:rsidTr="00324C25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99C05" w14:textId="16024AEC" w:rsidR="001B5C7F" w:rsidRPr="00AB31CB" w:rsidRDefault="001B5C7F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Palmitic</w:t>
            </w:r>
            <w:proofErr w:type="spellEnd"/>
            <w:r w:rsidRPr="00AB31CB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31AA5" w14:textId="5793C734" w:rsidR="001B5C7F" w:rsidRPr="00AB31CB" w:rsidRDefault="005F33D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736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662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810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219EF" w14:textId="65DD01D8" w:rsidR="001B5C7F" w:rsidRPr="00AB31CB" w:rsidRDefault="005F33D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500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443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558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9D88A" w14:textId="2C92A13D" w:rsidR="001B5C7F" w:rsidRPr="00AB31CB" w:rsidRDefault="005F33D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462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402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523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5037F" w14:textId="33ECD4B5" w:rsidR="001B5C7F" w:rsidRPr="00AB31CB" w:rsidRDefault="005F33D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497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4301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564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3DF0E" w14:textId="2E64DABE" w:rsidR="001B5C7F" w:rsidRPr="00AB31CB" w:rsidRDefault="005F33D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519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424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615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420FE" w:rsidRPr="00AB31CB" w14:paraId="7B18B399" w14:textId="77777777" w:rsidTr="00324C25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E7CFF" w14:textId="77777777" w:rsidR="001B5C7F" w:rsidRPr="00AB31CB" w:rsidRDefault="001B5C7F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Stearic</w:t>
            </w:r>
            <w:proofErr w:type="spellEnd"/>
            <w:r w:rsidRPr="00AB31CB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4E0253" w14:textId="4F9E5746" w:rsidR="001B5C7F" w:rsidRPr="00AB31CB" w:rsidRDefault="005F33D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531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511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551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C1320" w14:textId="6951DC68" w:rsidR="001B5C7F" w:rsidRPr="00AB31CB" w:rsidRDefault="005F33D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423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409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69ED3" w14:textId="766E52C1" w:rsidR="001B5C7F" w:rsidRPr="00AB31CB" w:rsidRDefault="005F33D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459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442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477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7C338" w14:textId="2354C96E" w:rsidR="001B5C7F" w:rsidRPr="00AB31CB" w:rsidRDefault="005F33D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488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506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90885" w14:textId="2960FA1F" w:rsidR="001B5C7F" w:rsidRPr="00AB31CB" w:rsidRDefault="005F33D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497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472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523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420FE" w:rsidRPr="00AB31CB" w14:paraId="10C4E286" w14:textId="77777777" w:rsidTr="00324C25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EFA40" w14:textId="77777777" w:rsidR="001B5C7F" w:rsidRPr="00AB31CB" w:rsidRDefault="001B5C7F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Oleic</w:t>
            </w:r>
            <w:proofErr w:type="spellEnd"/>
            <w:r w:rsidRPr="00AB31CB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36B40" w14:textId="558CEDA4" w:rsidR="001B5C7F" w:rsidRPr="00AB31CB" w:rsidRDefault="005F33D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855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819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892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655C9" w14:textId="1E169C6F" w:rsidR="001B5C7F" w:rsidRPr="00AB31CB" w:rsidRDefault="005F33D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859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826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892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5CA34" w14:textId="21A0F394" w:rsidR="001B5C7F" w:rsidRPr="00AB31CB" w:rsidRDefault="005F33D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850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809-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891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AD99F" w14:textId="2F39E07B" w:rsidR="001B5C7F" w:rsidRPr="00AB31CB" w:rsidRDefault="005F33D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867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905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B9376" w14:textId="09817851" w:rsidR="001B5C7F" w:rsidRPr="00AB31CB" w:rsidRDefault="005F33D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837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786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888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420FE" w:rsidRPr="00AB31CB" w14:paraId="46B6F75C" w14:textId="77777777" w:rsidTr="00324C25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32DB2F" w14:textId="77777777" w:rsidR="001B5C7F" w:rsidRPr="00AB31CB" w:rsidRDefault="001B5C7F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Linoleic</w:t>
            </w:r>
            <w:proofErr w:type="spellEnd"/>
            <w:r w:rsidRPr="00AB31CB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F963A" w14:textId="4A0AD112" w:rsidR="001B5C7F" w:rsidRPr="00AB31CB" w:rsidRDefault="005F33D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872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832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912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32E86" w14:textId="6057F335" w:rsidR="001B5C7F" w:rsidRPr="00AB31CB" w:rsidRDefault="005F33D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711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676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746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CA378" w14:textId="28DDEC5C" w:rsidR="001B5C7F" w:rsidRPr="00AB31CB" w:rsidRDefault="005F33D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752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709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794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815CD" w14:textId="402CFD0F" w:rsidR="001B5C7F" w:rsidRPr="00AB31CB" w:rsidRDefault="005F33D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799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7535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845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91FD4" w14:textId="555A1FD4" w:rsidR="001B5C7F" w:rsidRPr="00AB31CB" w:rsidRDefault="005F33D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820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767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874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420FE" w:rsidRPr="00AB31CB" w14:paraId="3DB6264D" w14:textId="77777777" w:rsidTr="00324C25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C5B1C" w14:textId="77777777" w:rsidR="001B5C7F" w:rsidRPr="00AB31CB" w:rsidRDefault="001B5C7F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DGLA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04771" w14:textId="1B8BDE2A" w:rsidR="001B5C7F" w:rsidRPr="00AB31CB" w:rsidRDefault="005F33D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983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919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1A713" w14:textId="5EDFCC1B" w:rsidR="001B5C7F" w:rsidRPr="00AB31CB" w:rsidRDefault="002420FE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634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595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673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B34265" w14:textId="496A51E5" w:rsidR="001B5C7F" w:rsidRPr="00AB31CB" w:rsidRDefault="002420FE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758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697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819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6E2E6" w14:textId="39F78852" w:rsidR="001B5C7F" w:rsidRPr="00AB31CB" w:rsidRDefault="002420FE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838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777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900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B72F7" w14:textId="7D370CE3" w:rsidR="001B5C7F" w:rsidRPr="00AB31CB" w:rsidRDefault="002420FE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973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858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420FE" w:rsidRPr="00AB31CB" w14:paraId="786C6CCC" w14:textId="77777777" w:rsidTr="00324C25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E83723" w14:textId="77777777" w:rsidR="001B5C7F" w:rsidRPr="00AB31CB" w:rsidRDefault="001B5C7F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Arachidonic</w:t>
            </w:r>
            <w:proofErr w:type="spellEnd"/>
            <w:r w:rsidRPr="00AB31CB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7F80E" w14:textId="0AF17BBC" w:rsidR="001B5C7F" w:rsidRPr="00AB31CB" w:rsidRDefault="002420FE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462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435-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488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40FB9" w14:textId="2364245B" w:rsidR="001B5C7F" w:rsidRPr="00AB31CB" w:rsidRDefault="002420FE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446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424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468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BEF7F" w14:textId="56B272EB" w:rsidR="001B5C7F" w:rsidRPr="00AB31CB" w:rsidRDefault="002420FE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442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466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F92F5" w14:textId="3D06A8A3" w:rsidR="001B5C7F" w:rsidRPr="00AB31CB" w:rsidRDefault="002420FE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435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410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460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5A735" w14:textId="21E98438" w:rsidR="001B5C7F" w:rsidRPr="00AB31CB" w:rsidRDefault="002420FE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426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392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459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420FE" w:rsidRPr="00AB31CB" w14:paraId="531CE017" w14:textId="77777777" w:rsidTr="00324C25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96D86D" w14:textId="77777777" w:rsidR="001B5C7F" w:rsidRPr="00AB31CB" w:rsidRDefault="001B5C7F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EPA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9B36D" w14:textId="349BF4EA" w:rsidR="001B5C7F" w:rsidRPr="00AB31CB" w:rsidRDefault="002420FE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393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357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428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6530BE" w14:textId="43C52869" w:rsidR="001B5C7F" w:rsidRPr="00AB31CB" w:rsidRDefault="002420FE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262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239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284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BC230" w14:textId="6F109A3C" w:rsidR="001B5C7F" w:rsidRPr="00AB31CB" w:rsidRDefault="002420FE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301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270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333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258B1F" w14:textId="56F495A5" w:rsidR="001B5C7F" w:rsidRPr="00AB31CB" w:rsidRDefault="002420FE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332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300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365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6FC60" w14:textId="56C4061D" w:rsidR="001B5C7F" w:rsidRPr="00AB31CB" w:rsidRDefault="002420FE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399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344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455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420FE" w:rsidRPr="00AB31CB" w14:paraId="2DEC9D95" w14:textId="77777777" w:rsidTr="00324C25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DBDE1" w14:textId="77777777" w:rsidR="001B5C7F" w:rsidRPr="00AB31CB" w:rsidRDefault="001B5C7F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DHA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A2D51" w14:textId="16E3136F" w:rsidR="001B5C7F" w:rsidRPr="00AB31CB" w:rsidRDefault="002420FE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122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94853" w14:textId="2B0B3645" w:rsidR="001B5C7F" w:rsidRPr="00AB31CB" w:rsidRDefault="002420FE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117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8986E" w14:textId="529581B3" w:rsidR="001B5C7F" w:rsidRPr="00AB31CB" w:rsidRDefault="002420FE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119 (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502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C8C9B" w14:textId="5D662E5A" w:rsidR="001B5C7F" w:rsidRPr="00AB31CB" w:rsidRDefault="002420FE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119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AC538" w14:textId="00E593E9" w:rsidR="001B5C7F" w:rsidRPr="00AB31CB" w:rsidRDefault="002420FE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120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109-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420FE" w:rsidRPr="00AB31CB" w14:paraId="0D6E3F80" w14:textId="77777777" w:rsidTr="00324C25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92EC5" w14:textId="099F8717" w:rsidR="002A218A" w:rsidRPr="00AB31CB" w:rsidRDefault="002A218A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Triglyceride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A102E" w14:textId="62928F53" w:rsidR="002A218A" w:rsidRPr="00AB31CB" w:rsidRDefault="002A218A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511 (</w:t>
            </w:r>
            <w:r w:rsidR="007542EE"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542EE" w:rsidRPr="00AB31CB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542EE"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542EE" w:rsidRPr="00AB31CB">
              <w:rPr>
                <w:rFonts w:ascii="Times New Roman" w:hAnsi="Times New Roman" w:cs="Times New Roman"/>
                <w:sz w:val="16"/>
                <w:szCs w:val="16"/>
              </w:rPr>
              <w:t>632</w:t>
            </w:r>
            <w:r w:rsidR="00AB0E7F"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F43FF87" w14:textId="6E19BA58" w:rsidR="001803E3" w:rsidRPr="00AB31CB" w:rsidRDefault="001803E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N=145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EAE36" w14:textId="56D2FAA4" w:rsidR="002A218A" w:rsidRPr="00AB31CB" w:rsidRDefault="002A218A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85 (</w:t>
            </w:r>
            <w:r w:rsidR="007542EE"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542EE" w:rsidRPr="00AB31CB">
              <w:rPr>
                <w:rFonts w:ascii="Times New Roman" w:hAnsi="Times New Roman" w:cs="Times New Roman"/>
                <w:sz w:val="16"/>
                <w:szCs w:val="16"/>
              </w:rPr>
              <w:t>0278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542EE"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542EE" w:rsidRPr="00AB31CB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CEFFAB" w14:textId="1EB6D2F8" w:rsidR="002A218A" w:rsidRPr="00AB31CB" w:rsidRDefault="002A218A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09 (</w:t>
            </w:r>
            <w:r w:rsidR="007542EE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542EE" w:rsidRPr="00AB31CB">
              <w:rPr>
                <w:rFonts w:ascii="Times New Roman" w:hAnsi="Times New Roman" w:cs="Times New Roman"/>
                <w:sz w:val="16"/>
                <w:szCs w:val="16"/>
              </w:rPr>
              <w:t>952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542EE"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542EE" w:rsidRPr="00AB31CB">
              <w:rPr>
                <w:rFonts w:ascii="Times New Roman" w:hAnsi="Times New Roman" w:cs="Times New Roman"/>
                <w:sz w:val="16"/>
                <w:szCs w:val="16"/>
              </w:rPr>
              <w:t>065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E5E5B76" w14:textId="1D68B775" w:rsidR="001803E3" w:rsidRPr="00AB31CB" w:rsidRDefault="001803E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N=13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67C37" w14:textId="7E27FAD2" w:rsidR="002A218A" w:rsidRPr="00AB31CB" w:rsidRDefault="002A218A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961 (</w:t>
            </w:r>
            <w:r w:rsidR="007542EE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542EE" w:rsidRPr="00AB31CB">
              <w:rPr>
                <w:rFonts w:ascii="Times New Roman" w:hAnsi="Times New Roman" w:cs="Times New Roman"/>
                <w:sz w:val="16"/>
                <w:szCs w:val="16"/>
              </w:rPr>
              <w:t>903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542EE"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542EE" w:rsidRPr="00AB31CB">
              <w:rPr>
                <w:rFonts w:ascii="Times New Roman" w:hAnsi="Times New Roman" w:cs="Times New Roman"/>
                <w:sz w:val="16"/>
                <w:szCs w:val="16"/>
              </w:rPr>
              <w:t>018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4E76B7F" w14:textId="24207D0F" w:rsidR="001803E3" w:rsidRPr="00AB31CB" w:rsidRDefault="001803E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N=13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55A7E" w14:textId="6595F6F8" w:rsidR="002A218A" w:rsidRPr="00AB31CB" w:rsidRDefault="002A218A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974 (</w:t>
            </w:r>
            <w:r w:rsidR="007542EE"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542EE" w:rsidRPr="00AB31CB">
              <w:rPr>
                <w:rFonts w:ascii="Times New Roman" w:hAnsi="Times New Roman" w:cs="Times New Roman"/>
                <w:sz w:val="16"/>
                <w:szCs w:val="16"/>
              </w:rPr>
              <w:t>901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542EE"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542EE" w:rsidRPr="00AB31CB">
              <w:rPr>
                <w:rFonts w:ascii="Times New Roman" w:hAnsi="Times New Roman" w:cs="Times New Roman"/>
                <w:sz w:val="16"/>
                <w:szCs w:val="16"/>
              </w:rPr>
              <w:t>047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D13D8BA" w14:textId="36AB27A8" w:rsidR="001803E3" w:rsidRPr="00AB31CB" w:rsidRDefault="001803E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N=128</w:t>
            </w:r>
          </w:p>
        </w:tc>
      </w:tr>
      <w:tr w:rsidR="002420FE" w:rsidRPr="00AB31CB" w14:paraId="185725BD" w14:textId="77777777" w:rsidTr="00324C25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C9F91" w14:textId="0C96FC9A" w:rsidR="002A218A" w:rsidRPr="00AB31CB" w:rsidRDefault="002A218A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8A22E6" w:rsidRPr="00AB31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23174" w14:textId="06E35B78" w:rsidR="002A218A" w:rsidRPr="00AB31CB" w:rsidRDefault="005F33D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83E87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924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83E87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860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83E87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083E87" w:rsidRPr="00AB31C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FF653" w14:textId="69A2CF6B" w:rsidR="002A218A" w:rsidRPr="00AB31CB" w:rsidRDefault="005F33D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83E87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625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83E87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083E87" w:rsidRPr="00AB31C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083E87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15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A4BC7" w14:textId="1E73362D" w:rsidR="005F33D3" w:rsidRPr="00AB31CB" w:rsidRDefault="005F33D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83E87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723</w:t>
            </w:r>
            <w:r w:rsidR="008A22E6" w:rsidRPr="00AB31C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83E87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083E87" w:rsidRPr="00AB31C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83E87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772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6C9970F" w14:textId="6B53B596" w:rsidR="001803E3" w:rsidRPr="00AB31CB" w:rsidRDefault="001803E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C3F11" w14:textId="5B5B08CA" w:rsidR="002A218A" w:rsidRPr="00AB31CB" w:rsidRDefault="005F33D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83E87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823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83E87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083E87" w:rsidRPr="00AB31C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083E87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882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EB4EA2D" w14:textId="6F07EEA9" w:rsidR="001803E3" w:rsidRPr="00AB31CB" w:rsidRDefault="001803E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N=9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B47D2" w14:textId="154DD954" w:rsidR="005F33D3" w:rsidRPr="00AB31CB" w:rsidRDefault="005F33D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83E87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="00083E87" w:rsidRPr="00AB31C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83E87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083E87"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83E87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="00083E87" w:rsidRPr="00AB31C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866BD"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D887E04" w14:textId="79861460" w:rsidR="001803E3" w:rsidRPr="00AB31CB" w:rsidRDefault="001803E3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N=60</w:t>
            </w:r>
          </w:p>
        </w:tc>
      </w:tr>
      <w:tr w:rsidR="002420FE" w:rsidRPr="00AB31CB" w14:paraId="3643822B" w14:textId="77777777" w:rsidTr="00B10CB9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6966255C" w14:textId="77777777" w:rsidR="001B5C7F" w:rsidRPr="00AB31CB" w:rsidRDefault="001B5C7F" w:rsidP="002420FE">
            <w:pPr>
              <w:rPr>
                <w:rFonts w:ascii="Times New Roman" w:hAnsi="Times New Roman" w:cs="Times New Roman"/>
                <w:b/>
                <w:bCs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b/>
                <w:bCs/>
                <w:color w:val="131413"/>
                <w:sz w:val="16"/>
                <w:szCs w:val="16"/>
              </w:rPr>
              <w:t>DMH-NDM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0EB41829" w14:textId="5856E197" w:rsidR="001B5C7F" w:rsidRPr="00AB31CB" w:rsidRDefault="002D0667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33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2E0F994A" w14:textId="106BAF0A" w:rsidR="001B5C7F" w:rsidRPr="00AB31CB" w:rsidRDefault="002D0667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3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27786ECC" w14:textId="6EF09FA4" w:rsidR="001B5C7F" w:rsidRPr="00AB31CB" w:rsidRDefault="002D0667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2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523F4374" w14:textId="4D51F862" w:rsidR="001B5C7F" w:rsidRPr="00AB31CB" w:rsidRDefault="002D0667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600B8D95" w14:textId="78620FD9" w:rsidR="001B5C7F" w:rsidRPr="00AB31CB" w:rsidRDefault="002D0667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13</w:t>
            </w:r>
          </w:p>
        </w:tc>
      </w:tr>
      <w:tr w:rsidR="002420FE" w:rsidRPr="00AB31CB" w14:paraId="4437BEBB" w14:textId="77777777" w:rsidTr="00324C25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19F01" w14:textId="77777777" w:rsidR="001B5C7F" w:rsidRPr="00AB31CB" w:rsidRDefault="001B5C7F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proofErr w:type="spellStart"/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Palmitic</w:t>
            </w:r>
            <w:proofErr w:type="spellEnd"/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aci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DCC57" w14:textId="16A9000E" w:rsidR="001B5C7F" w:rsidRPr="00AB31CB" w:rsidRDefault="008A22E6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816 (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622-2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10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523CA" w14:textId="1D77C16B" w:rsidR="001B5C7F" w:rsidRPr="00AB31CB" w:rsidRDefault="008A22E6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569 (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432-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70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AAB5D" w14:textId="0F92C211" w:rsidR="001B5C7F" w:rsidRPr="00AB31CB" w:rsidRDefault="008A22E6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606 (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393-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81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CE45B" w14:textId="35CD02B2" w:rsidR="001B5C7F" w:rsidRPr="00AB31CB" w:rsidRDefault="008A22E6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439 (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290-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58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13B2B" w14:textId="33D676E8" w:rsidR="001B5C7F" w:rsidRPr="00AB31CB" w:rsidRDefault="008A22E6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795 (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439-2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50)</w:t>
            </w:r>
          </w:p>
        </w:tc>
      </w:tr>
      <w:tr w:rsidR="002420FE" w:rsidRPr="00AB31CB" w14:paraId="7C8A63B3" w14:textId="77777777" w:rsidTr="00324C25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CEB2B" w14:textId="77777777" w:rsidR="001B5C7F" w:rsidRPr="00AB31CB" w:rsidRDefault="001B5C7F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proofErr w:type="spellStart"/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Stearic</w:t>
            </w:r>
            <w:proofErr w:type="spellEnd"/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aci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6A54B" w14:textId="5896FC8F" w:rsidR="001B5C7F" w:rsidRPr="00AB31CB" w:rsidRDefault="008A22E6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528 (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482-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573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FEB77" w14:textId="0B6760EE" w:rsidR="001B5C7F" w:rsidRPr="00AB31CB" w:rsidRDefault="008A22E6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452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413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49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8F711" w14:textId="5F67AB85" w:rsidR="001B5C7F" w:rsidRPr="00AB31CB" w:rsidRDefault="008A22E6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466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415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51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B21EA" w14:textId="69CC344E" w:rsidR="001B5C7F" w:rsidRPr="00AB31CB" w:rsidRDefault="008A22E6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472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431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51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0E692" w14:textId="185EAE41" w:rsidR="001B5C7F" w:rsidRPr="00AB31CB" w:rsidRDefault="008A22E6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599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499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699)</w:t>
            </w:r>
          </w:p>
        </w:tc>
      </w:tr>
      <w:tr w:rsidR="002420FE" w:rsidRPr="00AB31CB" w14:paraId="60F2D649" w14:textId="77777777" w:rsidTr="00324C25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FC32F" w14:textId="77777777" w:rsidR="001B5C7F" w:rsidRPr="00AB31CB" w:rsidRDefault="001B5C7F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proofErr w:type="spellStart"/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Oleic</w:t>
            </w:r>
            <w:proofErr w:type="spellEnd"/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aci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FD757" w14:textId="1D619C85" w:rsidR="001B5C7F" w:rsidRPr="00AB31CB" w:rsidRDefault="008A22E6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933 (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847-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20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4E258" w14:textId="379C24DB" w:rsidR="001B5C7F" w:rsidRPr="00AB31CB" w:rsidRDefault="008A22E6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936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851-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2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C3D95" w14:textId="4A4ABFBA" w:rsidR="001B5C7F" w:rsidRPr="00AB31CB" w:rsidRDefault="008A22E6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930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830-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3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36176" w14:textId="5BF93A82" w:rsidR="001B5C7F" w:rsidRPr="00AB31CB" w:rsidRDefault="008A22E6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906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769-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4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EA7A9" w14:textId="5C1DCEEE" w:rsidR="001B5C7F" w:rsidRPr="00AB31CB" w:rsidRDefault="008A22E6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987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742-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231)</w:t>
            </w:r>
          </w:p>
        </w:tc>
      </w:tr>
      <w:tr w:rsidR="002420FE" w:rsidRPr="00AB31CB" w14:paraId="58FEDE53" w14:textId="77777777" w:rsidTr="00324C25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38AD4" w14:textId="77777777" w:rsidR="001B5C7F" w:rsidRPr="00AB31CB" w:rsidRDefault="001B5C7F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proofErr w:type="spellStart"/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Linoleic</w:t>
            </w:r>
            <w:proofErr w:type="spellEnd"/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aci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1DED4" w14:textId="3674D104" w:rsidR="001B5C7F" w:rsidRPr="00AB31CB" w:rsidRDefault="008A22E6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870 (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753-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986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E2F80" w14:textId="3E06F6ED" w:rsidR="001B5C7F" w:rsidRPr="00AB31CB" w:rsidRDefault="008A22E6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707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629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78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11C17" w14:textId="57814710" w:rsidR="001B5C7F" w:rsidRPr="00AB31CB" w:rsidRDefault="008A22E6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747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634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85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F68FC" w14:textId="1AE16198" w:rsidR="001B5C7F" w:rsidRPr="00AB31CB" w:rsidRDefault="008A22E6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780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669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89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4B6217" w14:textId="3A8562A3" w:rsidR="001B5C7F" w:rsidRPr="00AB31CB" w:rsidRDefault="008A22E6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869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698-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41)</w:t>
            </w:r>
          </w:p>
        </w:tc>
      </w:tr>
      <w:tr w:rsidR="002420FE" w:rsidRPr="00AB31CB" w14:paraId="7E01645C" w14:textId="77777777" w:rsidTr="00324C25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40B6A" w14:textId="77777777" w:rsidR="001B5C7F" w:rsidRPr="00AB31CB" w:rsidRDefault="001B5C7F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DGLA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6C59C" w14:textId="2CE35A39" w:rsidR="001B5C7F" w:rsidRPr="00AB31CB" w:rsidRDefault="008A22E6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975 (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799-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115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7E549" w14:textId="12F227F7" w:rsidR="001B5C7F" w:rsidRPr="00AB31CB" w:rsidRDefault="008A22E6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658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562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75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405C6" w14:textId="6D85AA96" w:rsidR="001B5C7F" w:rsidRPr="00AB31CB" w:rsidRDefault="008A22E6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796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673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91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E5844" w14:textId="2EF886BD" w:rsidR="001B5C7F" w:rsidRPr="00AB31CB" w:rsidRDefault="008A22E6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772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648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89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D12A6" w14:textId="7F84B2ED" w:rsidR="001B5C7F" w:rsidRPr="00AB31CB" w:rsidRDefault="008A22E6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05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846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26)</w:t>
            </w:r>
          </w:p>
        </w:tc>
      </w:tr>
      <w:tr w:rsidR="002420FE" w:rsidRPr="00AB31CB" w14:paraId="6B61A76F" w14:textId="77777777" w:rsidTr="00324C25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41995" w14:textId="77777777" w:rsidR="001B5C7F" w:rsidRPr="00AB31CB" w:rsidRDefault="001B5C7F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proofErr w:type="spellStart"/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Arachidonic</w:t>
            </w:r>
            <w:proofErr w:type="spellEnd"/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aci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61BDA" w14:textId="11E0B051" w:rsidR="001B5C7F" w:rsidRPr="00AB31CB" w:rsidRDefault="008A22E6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510 (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439-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581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77947" w14:textId="293C0A4B" w:rsidR="001B5C7F" w:rsidRPr="00AB31CB" w:rsidRDefault="008A22E6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503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430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57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A44EAB" w14:textId="69171645" w:rsidR="001B5C7F" w:rsidRPr="00AB31CB" w:rsidRDefault="008A22E6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460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394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52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AC099" w14:textId="60B9B4FE" w:rsidR="001B5C7F" w:rsidRPr="00AB31CB" w:rsidRDefault="008A22E6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486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384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58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B9C8C" w14:textId="352FD136" w:rsidR="001B5C7F" w:rsidRPr="00AB31CB" w:rsidRDefault="008A22E6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512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366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657)</w:t>
            </w:r>
          </w:p>
        </w:tc>
      </w:tr>
      <w:tr w:rsidR="002420FE" w:rsidRPr="00AB31CB" w14:paraId="2335753E" w14:textId="77777777" w:rsidTr="00324C25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141D7" w14:textId="77777777" w:rsidR="001B5C7F" w:rsidRPr="00AB31CB" w:rsidRDefault="001B5C7F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EPA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799F7" w14:textId="4412D353" w:rsidR="001B5C7F" w:rsidRPr="00AB31CB" w:rsidRDefault="008A22E6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532 (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426-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638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A6FCC" w14:textId="315C5957" w:rsidR="001B5C7F" w:rsidRPr="00AB31CB" w:rsidRDefault="008A22E6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310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260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36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AFC180" w14:textId="237C8661" w:rsidR="001B5C7F" w:rsidRPr="00AB31CB" w:rsidRDefault="008A22E6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285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227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34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EFD8E" w14:textId="6DBFFA90" w:rsidR="001B5C7F" w:rsidRPr="00AB31CB" w:rsidRDefault="008A22E6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305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251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35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1F0F2" w14:textId="32C2DD87" w:rsidR="001B5C7F" w:rsidRPr="00AB31CB" w:rsidRDefault="008A22E6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563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37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754)</w:t>
            </w:r>
          </w:p>
        </w:tc>
      </w:tr>
      <w:tr w:rsidR="002420FE" w:rsidRPr="00AB31CB" w14:paraId="753C9805" w14:textId="77777777" w:rsidTr="00324C25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F92C8" w14:textId="77777777" w:rsidR="001B5C7F" w:rsidRPr="00AB31CB" w:rsidRDefault="001B5C7F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DHA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ED288" w14:textId="29F2D5AC" w:rsidR="001B5C7F" w:rsidRPr="00AB31CB" w:rsidRDefault="008A22E6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140 (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120-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160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F7702" w14:textId="4A4B43E1" w:rsidR="001B5C7F" w:rsidRPr="00AB31CB" w:rsidRDefault="008A22E6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25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09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4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56C22" w14:textId="663A8D9F" w:rsidR="001B5C7F" w:rsidRPr="00AB31CB" w:rsidRDefault="008A22E6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19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01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3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2171E" w14:textId="001EC967" w:rsidR="001B5C7F" w:rsidRPr="00AB31CB" w:rsidRDefault="008A22E6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19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01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3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D874F" w14:textId="2A98FD5F" w:rsidR="001B5C7F" w:rsidRPr="00AB31CB" w:rsidRDefault="008A22E6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50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02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97)</w:t>
            </w:r>
          </w:p>
        </w:tc>
      </w:tr>
      <w:tr w:rsidR="002420FE" w:rsidRPr="00AB31CB" w14:paraId="21FD45D4" w14:textId="77777777" w:rsidTr="00324C25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546E5" w14:textId="712F3F6A" w:rsidR="002A218A" w:rsidRPr="00AB31CB" w:rsidRDefault="002A218A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proofErr w:type="spellStart"/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Triglyceride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DC372" w14:textId="6C339984" w:rsidR="002A218A" w:rsidRPr="00AB31CB" w:rsidRDefault="000866BD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148 (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452-2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844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F9075" w14:textId="374737FF" w:rsidR="002A218A" w:rsidRPr="00AB31CB" w:rsidRDefault="000866BD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275 (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51-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5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368AD7" w14:textId="692318C7" w:rsidR="002A218A" w:rsidRPr="00AB31CB" w:rsidRDefault="000866BD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11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966-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256)</w:t>
            </w:r>
          </w:p>
          <w:p w14:paraId="60A59A24" w14:textId="13F86BC6" w:rsidR="001803E3" w:rsidRPr="00AB31CB" w:rsidRDefault="001803E3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3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F2CE7" w14:textId="20617642" w:rsidR="002A218A" w:rsidRPr="00AB31CB" w:rsidRDefault="000866BD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642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856-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272)</w:t>
            </w:r>
          </w:p>
          <w:p w14:paraId="4C17356A" w14:textId="38FC02FF" w:rsidR="001803E3" w:rsidRPr="00AB31CB" w:rsidRDefault="001803E3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2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7FA29" w14:textId="2BC037C6" w:rsidR="002A218A" w:rsidRPr="00AB31CB" w:rsidRDefault="000866BD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90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904-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475)</w:t>
            </w:r>
          </w:p>
          <w:p w14:paraId="3168F149" w14:textId="3ECAAB1E" w:rsidR="001803E3" w:rsidRPr="00AB31CB" w:rsidRDefault="001803E3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25</w:t>
            </w:r>
          </w:p>
        </w:tc>
      </w:tr>
      <w:tr w:rsidR="002420FE" w:rsidRPr="00AB31CB" w14:paraId="41BFFB34" w14:textId="77777777" w:rsidTr="00324C25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9AC06" w14:textId="6B57C15E" w:rsidR="002A218A" w:rsidRPr="00AB31CB" w:rsidRDefault="002A218A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PC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92876" w14:textId="11060214" w:rsidR="002A218A" w:rsidRPr="00AB31CB" w:rsidRDefault="000866BD" w:rsidP="002420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83E87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876 (1</w:t>
            </w:r>
            <w:r w:rsidR="00083E87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687-2</w:t>
            </w:r>
            <w:r w:rsidR="00083E87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="00083E87" w:rsidRPr="00AB31C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21F3F" w14:textId="692E4CCF" w:rsidR="002A218A" w:rsidRPr="00AB31CB" w:rsidRDefault="000866BD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624 (1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521-1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72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8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0D914" w14:textId="26C0CC58" w:rsidR="002A218A" w:rsidRPr="00AB31CB" w:rsidRDefault="000866BD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7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30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(1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60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4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-1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85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5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)</w:t>
            </w:r>
          </w:p>
          <w:p w14:paraId="18756857" w14:textId="4E0D73A8" w:rsidR="001803E3" w:rsidRPr="00AB31CB" w:rsidRDefault="001803E3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2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08AC6" w14:textId="5C117F62" w:rsidR="002A218A" w:rsidRPr="00AB31CB" w:rsidRDefault="000866BD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73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3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(1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61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6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-1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8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50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8BE79" w14:textId="5800683D" w:rsidR="002A218A" w:rsidRPr="00AB31CB" w:rsidRDefault="000866BD" w:rsidP="002420FE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2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14 (1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769-2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45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9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)</w:t>
            </w:r>
          </w:p>
        </w:tc>
      </w:tr>
      <w:tr w:rsidR="000866BD" w:rsidRPr="00AB31CB" w14:paraId="1D3770A0" w14:textId="77777777" w:rsidTr="00B10CB9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30A0EC1B" w14:textId="77777777" w:rsidR="000866BD" w:rsidRPr="00AB31CB" w:rsidRDefault="000866BD" w:rsidP="000866BD">
            <w:pPr>
              <w:rPr>
                <w:rFonts w:ascii="Times New Roman" w:hAnsi="Times New Roman" w:cs="Times New Roman"/>
                <w:b/>
                <w:bCs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b/>
                <w:bCs/>
                <w:color w:val="131413"/>
                <w:sz w:val="16"/>
                <w:szCs w:val="16"/>
              </w:rPr>
              <w:t>DMH-DMH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288E9E0E" w14:textId="1492DB5E" w:rsidR="000866BD" w:rsidRPr="00AB31CB" w:rsidRDefault="002D0667" w:rsidP="000866BD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20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02523530" w14:textId="4271A9DE" w:rsidR="000866BD" w:rsidRPr="00AB31CB" w:rsidRDefault="002D0667" w:rsidP="000866BD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2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26CF2B76" w14:textId="21862C26" w:rsidR="000866BD" w:rsidRPr="00AB31CB" w:rsidRDefault="002D0667" w:rsidP="000866BD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1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74C30A1C" w14:textId="4A1692AC" w:rsidR="000866BD" w:rsidRPr="00AB31CB" w:rsidRDefault="002D0667" w:rsidP="000866BD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1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7967C682" w14:textId="75E96D4B" w:rsidR="000866BD" w:rsidRPr="00AB31CB" w:rsidRDefault="002D0667" w:rsidP="000866BD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10</w:t>
            </w:r>
          </w:p>
        </w:tc>
      </w:tr>
      <w:tr w:rsidR="000866BD" w:rsidRPr="00AB31CB" w14:paraId="083F3341" w14:textId="77777777" w:rsidTr="00324C25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84C60" w14:textId="77777777" w:rsidR="000866BD" w:rsidRPr="00AB31CB" w:rsidRDefault="000866BD" w:rsidP="000866BD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proofErr w:type="spellStart"/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Palmitic</w:t>
            </w:r>
            <w:proofErr w:type="spellEnd"/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aci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6F1D2" w14:textId="4B7D0419" w:rsidR="000866BD" w:rsidRPr="00AB31CB" w:rsidRDefault="008A22E6" w:rsidP="00086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597 (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380-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814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7AAFB" w14:textId="3019CA15" w:rsidR="000866BD" w:rsidRPr="00AB31CB" w:rsidRDefault="008A22E6" w:rsidP="000866BD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328 (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75-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48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720AC" w14:textId="42C3CF11" w:rsidR="000866BD" w:rsidRPr="00AB31CB" w:rsidRDefault="008A22E6" w:rsidP="000866BD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344 (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58-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53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D4DE3" w14:textId="5C40BDF4" w:rsidR="000866BD" w:rsidRPr="00AB31CB" w:rsidRDefault="008A22E6" w:rsidP="000866BD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340 (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56 -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52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1CA6B" w14:textId="1993A7EC" w:rsidR="000866BD" w:rsidRPr="00AB31CB" w:rsidRDefault="008A22E6" w:rsidP="000866BD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315 (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18-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512)</w:t>
            </w:r>
          </w:p>
        </w:tc>
      </w:tr>
      <w:tr w:rsidR="008A22E6" w:rsidRPr="00AB31CB" w14:paraId="405CE788" w14:textId="77777777" w:rsidTr="00324C25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E09EB" w14:textId="77777777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proofErr w:type="spellStart"/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Stearic</w:t>
            </w:r>
            <w:proofErr w:type="spellEnd"/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aci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F7D3F" w14:textId="3E9CDA88" w:rsidR="008A22E6" w:rsidRPr="00AB31CB" w:rsidRDefault="008A22E6" w:rsidP="008A22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496 (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448-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545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4C3EA" w14:textId="27A4DAC2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394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359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43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C9C62" w14:textId="141F5D4E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428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365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49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8342A" w14:textId="4E5D42A8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448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397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5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623ED" w14:textId="2487B3AE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444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393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494)</w:t>
            </w:r>
          </w:p>
        </w:tc>
      </w:tr>
      <w:tr w:rsidR="008A22E6" w:rsidRPr="00AB31CB" w14:paraId="13ED9DB2" w14:textId="77777777" w:rsidTr="00324C25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B1B3B" w14:textId="77777777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proofErr w:type="spellStart"/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Oleic</w:t>
            </w:r>
            <w:proofErr w:type="spellEnd"/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aci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08391" w14:textId="111A7B48" w:rsidR="008A22E6" w:rsidRPr="00AB31CB" w:rsidRDefault="008A22E6" w:rsidP="008A22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809 (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661-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957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4496A" w14:textId="5FCCC4CB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773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697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84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12507" w14:textId="753E4F66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787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709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86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635E4" w14:textId="0CD37233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736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666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80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E3615" w14:textId="5572EE39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757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628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885)</w:t>
            </w:r>
          </w:p>
        </w:tc>
      </w:tr>
      <w:tr w:rsidR="008A22E6" w:rsidRPr="00AB31CB" w14:paraId="25352705" w14:textId="77777777" w:rsidTr="00324C25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775E1" w14:textId="77777777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proofErr w:type="spellStart"/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Linoleic</w:t>
            </w:r>
            <w:proofErr w:type="spellEnd"/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aci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205C5" w14:textId="016A921B" w:rsidR="008A22E6" w:rsidRPr="00AB31CB" w:rsidRDefault="008A22E6" w:rsidP="008A22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692 (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577-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807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3FF8D" w14:textId="701A05EF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554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493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61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FABC6" w14:textId="64CBCEAD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612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526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69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DA5D2" w14:textId="14D1E41E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647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549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74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F296E" w14:textId="2CFD15A9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711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634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788)</w:t>
            </w:r>
          </w:p>
        </w:tc>
      </w:tr>
      <w:tr w:rsidR="008A22E6" w:rsidRPr="00AB31CB" w14:paraId="15C9937B" w14:textId="77777777" w:rsidTr="00324C25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6BE4A" w14:textId="77777777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DGLA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5EDDB3" w14:textId="50DD2E28" w:rsidR="008A22E6" w:rsidRPr="00AB31CB" w:rsidRDefault="008A22E6" w:rsidP="008A22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837 (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709-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966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BD413" w14:textId="2C6523C9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558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485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63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3C8A6" w14:textId="2DA08F11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689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540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83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5332A" w14:textId="6A2F9110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708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572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84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8A833" w14:textId="1EA34BFA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707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579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836)</w:t>
            </w:r>
          </w:p>
        </w:tc>
      </w:tr>
      <w:tr w:rsidR="008A22E6" w:rsidRPr="00AB31CB" w14:paraId="60A66AA8" w14:textId="77777777" w:rsidTr="00324C25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B9F30" w14:textId="77777777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proofErr w:type="spellStart"/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Arachidonic</w:t>
            </w:r>
            <w:proofErr w:type="spellEnd"/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aci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6D58C" w14:textId="090B25D4" w:rsidR="008A22E6" w:rsidRPr="00AB31CB" w:rsidRDefault="008A22E6" w:rsidP="008A22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454 (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374-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533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B1EEC" w14:textId="479703A9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420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361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47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E0D03" w14:textId="7EF536B6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444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361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52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61EA8" w14:textId="047743EF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387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324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45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2E274" w14:textId="3B128F5B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425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354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496)</w:t>
            </w:r>
          </w:p>
        </w:tc>
      </w:tr>
      <w:tr w:rsidR="008A22E6" w:rsidRPr="00AB31CB" w14:paraId="43714658" w14:textId="77777777" w:rsidTr="00324C25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6AC29" w14:textId="77777777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EPA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787C5" w14:textId="4079A334" w:rsidR="008A22E6" w:rsidRPr="00AB31CB" w:rsidRDefault="008A22E6" w:rsidP="008A22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481 (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373-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591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C0798A" w14:textId="3F63BA97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290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168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41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038F67" w14:textId="6AD482C2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347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224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47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14E51" w14:textId="55946EDB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419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266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57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46427C" w14:textId="7AFC5949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519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243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795)</w:t>
            </w:r>
          </w:p>
        </w:tc>
      </w:tr>
      <w:tr w:rsidR="008A22E6" w:rsidRPr="00AB31CB" w14:paraId="02E16F7B" w14:textId="77777777" w:rsidTr="00324C25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479C1" w14:textId="77777777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DHA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FCE83" w14:textId="195E7A2B" w:rsidR="008A22E6" w:rsidRPr="00AB31CB" w:rsidRDefault="008A22E6" w:rsidP="008A22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122 (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0952-0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148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2328E" w14:textId="5C3CFEA1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08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807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3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D409B" w14:textId="7B08D2AE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17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83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52)</w:t>
            </w:r>
          </w:p>
          <w:p w14:paraId="375A6FEA" w14:textId="1F573A69" w:rsidR="001803E3" w:rsidRPr="00AB31CB" w:rsidRDefault="001803E3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4474A" w14:textId="72A385B2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04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749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3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AFAF36" w14:textId="15E0D27D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27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849-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70)</w:t>
            </w:r>
          </w:p>
        </w:tc>
      </w:tr>
      <w:tr w:rsidR="008A22E6" w:rsidRPr="00AB31CB" w14:paraId="7F500C0E" w14:textId="77777777" w:rsidTr="00324C25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3A62D" w14:textId="60E18818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proofErr w:type="spellStart"/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Triglyceride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AD03B" w14:textId="43008037" w:rsidR="008A22E6" w:rsidRPr="00AB31CB" w:rsidRDefault="008A22E6" w:rsidP="008A22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114 (1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537-2</w:t>
            </w:r>
            <w:r w:rsidR="009C791F" w:rsidRPr="00AB31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>690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35701" w14:textId="56D57DAD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93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997-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38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B4BC6" w14:textId="43A9DE24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93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988-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397)</w:t>
            </w:r>
          </w:p>
          <w:p w14:paraId="70BD86AB" w14:textId="70BD60F0" w:rsidR="001803E3" w:rsidRPr="00AB31CB" w:rsidRDefault="001803E3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2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BA9A0" w14:textId="23C8E835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947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868-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322)</w:t>
            </w:r>
          </w:p>
          <w:p w14:paraId="31E44F00" w14:textId="3D9D1CAA" w:rsidR="001803E3" w:rsidRPr="00AB31CB" w:rsidRDefault="001803E3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1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2FBD8" w14:textId="1B90ACFF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563 (0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816-1</w:t>
            </w:r>
            <w:r w:rsidR="009C791F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297)</w:t>
            </w:r>
          </w:p>
          <w:p w14:paraId="1EB776AA" w14:textId="3F3593E0" w:rsidR="001803E3" w:rsidRPr="00AB31CB" w:rsidRDefault="001803E3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19</w:t>
            </w:r>
          </w:p>
        </w:tc>
      </w:tr>
      <w:tr w:rsidR="008A22E6" w:rsidRPr="00AB31CB" w14:paraId="1CFCE159" w14:textId="77777777" w:rsidTr="00324C25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B4E64" w14:textId="6716FEF6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PC</w:t>
            </w:r>
            <w:r w:rsidRPr="00AB31C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B2097" w14:textId="7C26C0FB" w:rsidR="008A22E6" w:rsidRPr="00AB31CB" w:rsidRDefault="008A22E6" w:rsidP="008A22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8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60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(1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653-2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065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E234F" w14:textId="1A8BA076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555 (1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39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6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-1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71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5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D8178" w14:textId="03E98E7B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661 (1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42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2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-1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90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C7E23" w14:textId="2E6B6130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73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2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(1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575-1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88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72C41" w14:textId="08917421" w:rsidR="008A22E6" w:rsidRPr="00AB31CB" w:rsidRDefault="008A22E6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74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6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(1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54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3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-1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94</w:t>
            </w:r>
            <w:r w:rsidR="00083E87"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9</w:t>
            </w: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)</w:t>
            </w:r>
          </w:p>
          <w:p w14:paraId="146FB845" w14:textId="6CED394E" w:rsidR="001803E3" w:rsidRPr="00AB31CB" w:rsidRDefault="001803E3" w:rsidP="008A22E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AB31C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8</w:t>
            </w:r>
          </w:p>
        </w:tc>
      </w:tr>
      <w:bookmarkEnd w:id="0"/>
    </w:tbl>
    <w:p w14:paraId="3D8B8D62" w14:textId="77777777" w:rsidR="00F963B8" w:rsidRDefault="00F963B8" w:rsidP="002D0667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079C1B9F" w14:textId="0879A3BF" w:rsidR="002D0667" w:rsidRPr="00AB31CB" w:rsidRDefault="002D0667" w:rsidP="002D0667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B31CB">
        <w:rPr>
          <w:rFonts w:ascii="Times New Roman" w:hAnsi="Times New Roman" w:cs="Times New Roman"/>
          <w:b/>
          <w:bCs/>
          <w:sz w:val="16"/>
          <w:szCs w:val="16"/>
          <w:lang w:val="en-US"/>
        </w:rPr>
        <w:t>Table S</w:t>
      </w:r>
      <w:r w:rsidR="00F963B8">
        <w:rPr>
          <w:rFonts w:ascii="Times New Roman" w:hAnsi="Times New Roman" w:cs="Times New Roman"/>
          <w:b/>
          <w:bCs/>
          <w:sz w:val="16"/>
          <w:szCs w:val="16"/>
          <w:lang w:val="en-US"/>
        </w:rPr>
        <w:t>1</w:t>
      </w:r>
      <w:r w:rsidRPr="00AB31CB">
        <w:rPr>
          <w:rFonts w:ascii="Times New Roman" w:hAnsi="Times New Roman" w:cs="Times New Roman"/>
          <w:b/>
          <w:bCs/>
          <w:sz w:val="16"/>
          <w:szCs w:val="16"/>
          <w:lang w:val="en-US"/>
        </w:rPr>
        <w:t>:</w:t>
      </w:r>
      <w:r w:rsidRPr="00AB31CB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bookmarkStart w:id="1" w:name="_Hlk116122950"/>
      <w:r w:rsidRPr="00AB31CB">
        <w:rPr>
          <w:rFonts w:ascii="Times New Roman" w:hAnsi="Times New Roman" w:cs="Times New Roman"/>
          <w:sz w:val="16"/>
          <w:szCs w:val="16"/>
          <w:lang w:val="en-US"/>
        </w:rPr>
        <w:t xml:space="preserve">Data are reported as mean </w:t>
      </w:r>
      <w:r w:rsidR="000710B8" w:rsidRPr="00AB31CB">
        <w:rPr>
          <w:rFonts w:ascii="Times New Roman" w:hAnsi="Times New Roman" w:cs="Times New Roman"/>
          <w:sz w:val="16"/>
          <w:szCs w:val="16"/>
          <w:lang w:val="en-US"/>
        </w:rPr>
        <w:t xml:space="preserve">concentrations </w:t>
      </w:r>
      <w:r w:rsidRPr="00AB31CB">
        <w:rPr>
          <w:rFonts w:ascii="Times New Roman" w:hAnsi="Times New Roman" w:cs="Times New Roman"/>
          <w:sz w:val="16"/>
          <w:szCs w:val="16"/>
          <w:lang w:val="en-US"/>
        </w:rPr>
        <w:t>(</w:t>
      </w:r>
      <w:r w:rsidR="000710B8" w:rsidRPr="00AB31CB">
        <w:rPr>
          <w:rFonts w:ascii="Times New Roman" w:hAnsi="Times New Roman" w:cs="Times New Roman"/>
          <w:sz w:val="16"/>
          <w:szCs w:val="16"/>
          <w:lang w:val="en-US"/>
        </w:rPr>
        <w:t xml:space="preserve">95% </w:t>
      </w:r>
      <w:r w:rsidRPr="00AB31CB">
        <w:rPr>
          <w:rFonts w:ascii="Times New Roman" w:hAnsi="Times New Roman" w:cs="Times New Roman"/>
          <w:sz w:val="16"/>
          <w:szCs w:val="16"/>
          <w:lang w:val="en-US"/>
        </w:rPr>
        <w:t xml:space="preserve">CI) </w:t>
      </w:r>
      <w:r w:rsidR="000710B8" w:rsidRPr="00AB31CB">
        <w:rPr>
          <w:rFonts w:ascii="Times New Roman" w:hAnsi="Times New Roman" w:cs="Times New Roman"/>
          <w:sz w:val="16"/>
          <w:szCs w:val="16"/>
          <w:lang w:val="en-US"/>
        </w:rPr>
        <w:t xml:space="preserve">of </w:t>
      </w:r>
      <w:r w:rsidRPr="00AB31CB">
        <w:rPr>
          <w:rFonts w:ascii="Times New Roman" w:hAnsi="Times New Roman" w:cs="Times New Roman"/>
          <w:sz w:val="16"/>
          <w:szCs w:val="16"/>
          <w:lang w:val="en-US"/>
        </w:rPr>
        <w:t>the 8 FFA, triglyceride, phosphatidylcholine, ApoA1 an</w:t>
      </w:r>
      <w:r w:rsidR="00754EEB" w:rsidRPr="00AB31CB">
        <w:rPr>
          <w:rFonts w:ascii="Times New Roman" w:hAnsi="Times New Roman" w:cs="Times New Roman"/>
          <w:sz w:val="16"/>
          <w:szCs w:val="16"/>
          <w:lang w:val="en-US"/>
        </w:rPr>
        <w:t>d</w:t>
      </w:r>
      <w:r w:rsidRPr="00AB31CB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AB31CB">
        <w:rPr>
          <w:rFonts w:ascii="Times New Roman" w:hAnsi="Times New Roman" w:cs="Times New Roman"/>
          <w:sz w:val="16"/>
          <w:szCs w:val="16"/>
          <w:lang w:val="en-US"/>
        </w:rPr>
        <w:t>ApoB</w:t>
      </w:r>
      <w:proofErr w:type="spellEnd"/>
      <w:r w:rsidRPr="00AB31CB">
        <w:rPr>
          <w:rFonts w:ascii="Times New Roman" w:hAnsi="Times New Roman" w:cs="Times New Roman"/>
          <w:sz w:val="16"/>
          <w:szCs w:val="16"/>
          <w:lang w:val="en-US"/>
        </w:rPr>
        <w:t xml:space="preserve"> in the three diabetes groups at the time-points</w:t>
      </w:r>
      <w:r w:rsidR="008D6596" w:rsidRPr="00AB31CB">
        <w:rPr>
          <w:rFonts w:ascii="Times New Roman" w:hAnsi="Times New Roman" w:cs="Times New Roman"/>
          <w:sz w:val="16"/>
          <w:szCs w:val="16"/>
          <w:lang w:val="en-US"/>
        </w:rPr>
        <w:t xml:space="preserve">: pre-surgery, 3, 6, 12 and 24 months </w:t>
      </w:r>
      <w:r w:rsidR="00DA274F" w:rsidRPr="00AB31CB">
        <w:rPr>
          <w:rFonts w:ascii="Times New Roman" w:hAnsi="Times New Roman" w:cs="Times New Roman"/>
          <w:sz w:val="16"/>
          <w:szCs w:val="16"/>
          <w:lang w:val="en-US"/>
        </w:rPr>
        <w:t>post-surgery</w:t>
      </w:r>
      <w:r w:rsidRPr="00AB31CB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bookmarkEnd w:id="1"/>
      <w:r w:rsidRPr="00AB31CB">
        <w:rPr>
          <w:rFonts w:ascii="Times New Roman" w:hAnsi="Times New Roman" w:cs="Times New Roman"/>
          <w:sz w:val="16"/>
          <w:szCs w:val="16"/>
          <w:lang w:val="en-US"/>
        </w:rPr>
        <w:t xml:space="preserve">DGLA, </w:t>
      </w:r>
      <w:proofErr w:type="spellStart"/>
      <w:r w:rsidRPr="00AB31CB">
        <w:rPr>
          <w:rFonts w:ascii="Times New Roman" w:hAnsi="Times New Roman" w:cs="Times New Roman"/>
          <w:sz w:val="16"/>
          <w:szCs w:val="16"/>
          <w:lang w:val="en"/>
        </w:rPr>
        <w:t>Dihomo</w:t>
      </w:r>
      <w:proofErr w:type="spellEnd"/>
      <w:r w:rsidRPr="00AB31CB">
        <w:rPr>
          <w:rFonts w:ascii="Times New Roman" w:hAnsi="Times New Roman" w:cs="Times New Roman"/>
          <w:sz w:val="16"/>
          <w:szCs w:val="16"/>
          <w:lang w:val="en"/>
        </w:rPr>
        <w:t xml:space="preserve">-γ-linolenic acid; EPA, </w:t>
      </w:r>
      <w:proofErr w:type="spellStart"/>
      <w:r w:rsidRPr="00AB31CB">
        <w:rPr>
          <w:rFonts w:ascii="Times New Roman" w:hAnsi="Times New Roman" w:cs="Times New Roman"/>
          <w:color w:val="222222"/>
          <w:sz w:val="16"/>
          <w:szCs w:val="16"/>
          <w:lang w:val="en-US"/>
        </w:rPr>
        <w:t>Eicosapentaenoic</w:t>
      </w:r>
      <w:proofErr w:type="spellEnd"/>
      <w:r w:rsidRPr="00AB31CB">
        <w:rPr>
          <w:rFonts w:ascii="Times New Roman" w:hAnsi="Times New Roman" w:cs="Times New Roman"/>
          <w:color w:val="222222"/>
          <w:sz w:val="16"/>
          <w:szCs w:val="16"/>
          <w:lang w:val="en-US"/>
        </w:rPr>
        <w:t xml:space="preserve"> acid; DHA, Docosahexaenoic acid</w:t>
      </w:r>
      <w:r w:rsidRPr="00AB31CB">
        <w:rPr>
          <w:rFonts w:ascii="Times New Roman" w:hAnsi="Times New Roman" w:cs="Times New Roman"/>
          <w:sz w:val="16"/>
          <w:szCs w:val="16"/>
          <w:lang w:val="en-US"/>
        </w:rPr>
        <w:t>;</w:t>
      </w:r>
      <w:r w:rsidRPr="00AB31CB">
        <w:rPr>
          <w:rFonts w:ascii="Times New Roman" w:hAnsi="Times New Roman" w:cs="Times New Roman"/>
          <w:color w:val="222222"/>
          <w:sz w:val="16"/>
          <w:szCs w:val="16"/>
          <w:lang w:val="en-US"/>
        </w:rPr>
        <w:t xml:space="preserve"> PC, phosphatidylcholine; </w:t>
      </w:r>
      <w:r w:rsidRPr="00AB31CB">
        <w:rPr>
          <w:rFonts w:ascii="Times New Roman" w:hAnsi="Times New Roman" w:cs="Times New Roman"/>
          <w:sz w:val="16"/>
          <w:szCs w:val="16"/>
          <w:lang w:val="en-US"/>
        </w:rPr>
        <w:t xml:space="preserve">NDM, Patients without diabetes mellitus; DMH-NDM, Patients with DM in remission after Roux-en-Y gastric bypass surgery (RYGB); DMH-DMH, patients with DM not in remission after RYGB. </w:t>
      </w:r>
    </w:p>
    <w:p w14:paraId="3D1D89CE" w14:textId="313C69D2" w:rsidR="00FD72EB" w:rsidRPr="00AB31CB" w:rsidRDefault="00FD72EB" w:rsidP="002D0667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5B469CA" w14:textId="254B55AF" w:rsidR="00FD72EB" w:rsidRPr="00AB31CB" w:rsidRDefault="00FD72EB" w:rsidP="002D0667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622D23F" w14:textId="10E89328" w:rsidR="00FD72EB" w:rsidRPr="00AB31CB" w:rsidRDefault="00FD72EB" w:rsidP="002D0667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56217F5" w14:textId="5F3DF535" w:rsidR="00FD72EB" w:rsidRPr="00AB31CB" w:rsidRDefault="00FD72EB" w:rsidP="002D0667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6F4DEF9" w14:textId="5B1AE5CD" w:rsidR="00FD72EB" w:rsidRPr="00AB31CB" w:rsidRDefault="00FD72EB" w:rsidP="002D0667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1EEC02A" w14:textId="2F4EEB2B" w:rsidR="00FD72EB" w:rsidRPr="00AB31CB" w:rsidRDefault="00FD72EB" w:rsidP="002D0667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1A09748" w14:textId="08D863A6" w:rsidR="00FD72EB" w:rsidRPr="00AB31CB" w:rsidRDefault="00FD72EB" w:rsidP="002D0667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0739D83" w14:textId="77777777" w:rsidR="00FD72EB" w:rsidRPr="00AB31CB" w:rsidRDefault="00FD72EB" w:rsidP="002D0667">
      <w:pPr>
        <w:rPr>
          <w:rFonts w:ascii="Times New Roman" w:hAnsi="Times New Roman" w:cs="Times New Roman"/>
          <w:color w:val="131413"/>
          <w:sz w:val="16"/>
          <w:szCs w:val="16"/>
          <w:lang w:val="en-US"/>
        </w:rPr>
      </w:pPr>
    </w:p>
    <w:p w14:paraId="14291876" w14:textId="77777777" w:rsidR="002D0667" w:rsidRPr="00AB31CB" w:rsidRDefault="002D0667" w:rsidP="00AF5745">
      <w:pPr>
        <w:rPr>
          <w:rFonts w:ascii="Times New Roman" w:hAnsi="Times New Roman" w:cs="Times New Roman"/>
          <w:color w:val="131413"/>
          <w:sz w:val="16"/>
          <w:szCs w:val="16"/>
          <w:lang w:val="en-US"/>
        </w:rPr>
      </w:pPr>
    </w:p>
    <w:p w14:paraId="14E28B8C" w14:textId="77777777" w:rsidR="00FD72EB" w:rsidRPr="00AB31CB" w:rsidRDefault="00FD72EB" w:rsidP="001B5C7F">
      <w:pPr>
        <w:rPr>
          <w:rFonts w:ascii="Times New Roman" w:hAnsi="Times New Roman" w:cs="Times New Roman"/>
          <w:lang w:val="en-US"/>
        </w:rPr>
      </w:pPr>
    </w:p>
    <w:sectPr w:rsidR="00FD72EB" w:rsidRPr="00AB31C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C65"/>
    <w:rsid w:val="000174AF"/>
    <w:rsid w:val="0002587E"/>
    <w:rsid w:val="00037B14"/>
    <w:rsid w:val="00064027"/>
    <w:rsid w:val="00065E57"/>
    <w:rsid w:val="000710B8"/>
    <w:rsid w:val="00083E87"/>
    <w:rsid w:val="000866BD"/>
    <w:rsid w:val="000B6426"/>
    <w:rsid w:val="000C480E"/>
    <w:rsid w:val="000D1A2F"/>
    <w:rsid w:val="00107145"/>
    <w:rsid w:val="001173B6"/>
    <w:rsid w:val="00134DE8"/>
    <w:rsid w:val="001803E3"/>
    <w:rsid w:val="00187F99"/>
    <w:rsid w:val="001928AD"/>
    <w:rsid w:val="001B0142"/>
    <w:rsid w:val="001B44BD"/>
    <w:rsid w:val="001B5C7F"/>
    <w:rsid w:val="00230944"/>
    <w:rsid w:val="002420FE"/>
    <w:rsid w:val="00251874"/>
    <w:rsid w:val="002637F0"/>
    <w:rsid w:val="002A218A"/>
    <w:rsid w:val="002B27AD"/>
    <w:rsid w:val="002D0667"/>
    <w:rsid w:val="002D3AF1"/>
    <w:rsid w:val="002E11F5"/>
    <w:rsid w:val="002E2350"/>
    <w:rsid w:val="002F0C44"/>
    <w:rsid w:val="00324C25"/>
    <w:rsid w:val="00354B25"/>
    <w:rsid w:val="00357E18"/>
    <w:rsid w:val="00374894"/>
    <w:rsid w:val="003979E0"/>
    <w:rsid w:val="003B0FF5"/>
    <w:rsid w:val="003C6F3F"/>
    <w:rsid w:val="004243A1"/>
    <w:rsid w:val="00450250"/>
    <w:rsid w:val="00460A9C"/>
    <w:rsid w:val="00482A22"/>
    <w:rsid w:val="004C708D"/>
    <w:rsid w:val="004D3069"/>
    <w:rsid w:val="004F1AB3"/>
    <w:rsid w:val="0051017C"/>
    <w:rsid w:val="0051464D"/>
    <w:rsid w:val="0052574B"/>
    <w:rsid w:val="00537F1A"/>
    <w:rsid w:val="00566A98"/>
    <w:rsid w:val="00580B0C"/>
    <w:rsid w:val="00594FEE"/>
    <w:rsid w:val="005B251F"/>
    <w:rsid w:val="005D1C76"/>
    <w:rsid w:val="005D2744"/>
    <w:rsid w:val="005D5443"/>
    <w:rsid w:val="005F33D3"/>
    <w:rsid w:val="00600AB9"/>
    <w:rsid w:val="00624471"/>
    <w:rsid w:val="006302C2"/>
    <w:rsid w:val="00637B6A"/>
    <w:rsid w:val="00640097"/>
    <w:rsid w:val="00645182"/>
    <w:rsid w:val="00645BD6"/>
    <w:rsid w:val="00685D69"/>
    <w:rsid w:val="006A40D1"/>
    <w:rsid w:val="006C27CE"/>
    <w:rsid w:val="006F33DB"/>
    <w:rsid w:val="007029F0"/>
    <w:rsid w:val="00703C0F"/>
    <w:rsid w:val="00710CF2"/>
    <w:rsid w:val="00742229"/>
    <w:rsid w:val="007542EE"/>
    <w:rsid w:val="00754E26"/>
    <w:rsid w:val="00754EEB"/>
    <w:rsid w:val="007576F7"/>
    <w:rsid w:val="00767531"/>
    <w:rsid w:val="00767632"/>
    <w:rsid w:val="007C1C65"/>
    <w:rsid w:val="007C47BE"/>
    <w:rsid w:val="007F06B7"/>
    <w:rsid w:val="007F124A"/>
    <w:rsid w:val="00801199"/>
    <w:rsid w:val="00801483"/>
    <w:rsid w:val="00802CCC"/>
    <w:rsid w:val="008056D9"/>
    <w:rsid w:val="00814035"/>
    <w:rsid w:val="0082372B"/>
    <w:rsid w:val="00832FC6"/>
    <w:rsid w:val="00847BA1"/>
    <w:rsid w:val="00883DF0"/>
    <w:rsid w:val="008A22E6"/>
    <w:rsid w:val="008B2795"/>
    <w:rsid w:val="008B49A6"/>
    <w:rsid w:val="008B529C"/>
    <w:rsid w:val="008C5B59"/>
    <w:rsid w:val="008D6596"/>
    <w:rsid w:val="009001F5"/>
    <w:rsid w:val="00932464"/>
    <w:rsid w:val="00973BD4"/>
    <w:rsid w:val="0097785D"/>
    <w:rsid w:val="00980B1D"/>
    <w:rsid w:val="009937C2"/>
    <w:rsid w:val="00993A79"/>
    <w:rsid w:val="00995ACA"/>
    <w:rsid w:val="009B0D6D"/>
    <w:rsid w:val="009B16FF"/>
    <w:rsid w:val="009C5C28"/>
    <w:rsid w:val="009C791F"/>
    <w:rsid w:val="009D082E"/>
    <w:rsid w:val="009D200D"/>
    <w:rsid w:val="009D32B2"/>
    <w:rsid w:val="009D4CA8"/>
    <w:rsid w:val="009D5237"/>
    <w:rsid w:val="009E2A10"/>
    <w:rsid w:val="009F4FA3"/>
    <w:rsid w:val="00A05ADC"/>
    <w:rsid w:val="00A2228E"/>
    <w:rsid w:val="00A350B6"/>
    <w:rsid w:val="00A571BE"/>
    <w:rsid w:val="00A67CA4"/>
    <w:rsid w:val="00A76E42"/>
    <w:rsid w:val="00AB0E7F"/>
    <w:rsid w:val="00AB31CB"/>
    <w:rsid w:val="00AB36A8"/>
    <w:rsid w:val="00AB40A4"/>
    <w:rsid w:val="00AC0F41"/>
    <w:rsid w:val="00AF4815"/>
    <w:rsid w:val="00AF5745"/>
    <w:rsid w:val="00AF7FF3"/>
    <w:rsid w:val="00B004CF"/>
    <w:rsid w:val="00B031CC"/>
    <w:rsid w:val="00B10CB9"/>
    <w:rsid w:val="00B12CC3"/>
    <w:rsid w:val="00B24F38"/>
    <w:rsid w:val="00B30E2C"/>
    <w:rsid w:val="00B71071"/>
    <w:rsid w:val="00BA01B9"/>
    <w:rsid w:val="00BA505E"/>
    <w:rsid w:val="00BD7A3C"/>
    <w:rsid w:val="00BD7D6E"/>
    <w:rsid w:val="00BE2726"/>
    <w:rsid w:val="00BE65C2"/>
    <w:rsid w:val="00BF34BB"/>
    <w:rsid w:val="00C03EDB"/>
    <w:rsid w:val="00C5712C"/>
    <w:rsid w:val="00C729DD"/>
    <w:rsid w:val="00C80EEC"/>
    <w:rsid w:val="00C926FB"/>
    <w:rsid w:val="00CC20DB"/>
    <w:rsid w:val="00CD0A00"/>
    <w:rsid w:val="00CD24F7"/>
    <w:rsid w:val="00CD5287"/>
    <w:rsid w:val="00CD6D08"/>
    <w:rsid w:val="00CE62CA"/>
    <w:rsid w:val="00CF5A86"/>
    <w:rsid w:val="00D040D2"/>
    <w:rsid w:val="00D045A1"/>
    <w:rsid w:val="00D05E52"/>
    <w:rsid w:val="00D10A00"/>
    <w:rsid w:val="00D17F5B"/>
    <w:rsid w:val="00D55838"/>
    <w:rsid w:val="00D60D68"/>
    <w:rsid w:val="00D6653B"/>
    <w:rsid w:val="00D70EE7"/>
    <w:rsid w:val="00D977F7"/>
    <w:rsid w:val="00DA274F"/>
    <w:rsid w:val="00DF0F47"/>
    <w:rsid w:val="00E07116"/>
    <w:rsid w:val="00E15A13"/>
    <w:rsid w:val="00E20D81"/>
    <w:rsid w:val="00E21574"/>
    <w:rsid w:val="00E57543"/>
    <w:rsid w:val="00E60008"/>
    <w:rsid w:val="00E629CA"/>
    <w:rsid w:val="00F36B67"/>
    <w:rsid w:val="00F41B01"/>
    <w:rsid w:val="00F50BF3"/>
    <w:rsid w:val="00F77492"/>
    <w:rsid w:val="00F84244"/>
    <w:rsid w:val="00F963B8"/>
    <w:rsid w:val="00FD20AD"/>
    <w:rsid w:val="00FD4538"/>
    <w:rsid w:val="00FD7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D693E1"/>
  <w15:chartTrackingRefBased/>
  <w15:docId w15:val="{071C420D-ADD8-4BD7-89FF-B7B83867C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2">
    <w:name w:val="heading 2"/>
    <w:basedOn w:val="Normal"/>
    <w:link w:val="Overskrift2Tegn"/>
    <w:uiPriority w:val="9"/>
    <w:qFormat/>
    <w:rsid w:val="0093246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7C1C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82372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82372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82372B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2372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2372B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B16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B16FF"/>
    <w:rPr>
      <w:rFonts w:ascii="Segoe UI" w:hAnsi="Segoe UI" w:cs="Segoe UI"/>
      <w:sz w:val="18"/>
      <w:szCs w:val="18"/>
    </w:rPr>
  </w:style>
  <w:style w:type="paragraph" w:styleId="Korrektur">
    <w:name w:val="Revision"/>
    <w:hidden/>
    <w:uiPriority w:val="99"/>
    <w:semiHidden/>
    <w:rsid w:val="009D5237"/>
    <w:pPr>
      <w:spacing w:after="0" w:line="240" w:lineRule="auto"/>
    </w:pPr>
  </w:style>
  <w:style w:type="character" w:customStyle="1" w:styleId="Overskrift2Tegn">
    <w:name w:val="Overskrift 2 Tegn"/>
    <w:basedOn w:val="Standardskrifttypeiafsnit"/>
    <w:link w:val="Overskrift2"/>
    <w:uiPriority w:val="9"/>
    <w:rsid w:val="00932464"/>
    <w:rPr>
      <w:rFonts w:ascii="Times New Roman" w:eastAsia="Times New Roman" w:hAnsi="Times New Roman" w:cs="Times New Roman"/>
      <w:b/>
      <w:bCs/>
      <w:sz w:val="36"/>
      <w:szCs w:val="36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998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10</Words>
  <Characters>3727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ja Eriksen</dc:creator>
  <cp:keywords/>
  <dc:description/>
  <cp:lastModifiedBy>Freja Eriksen</cp:lastModifiedBy>
  <cp:revision>3</cp:revision>
  <dcterms:created xsi:type="dcterms:W3CDTF">2022-10-08T09:59:00Z</dcterms:created>
  <dcterms:modified xsi:type="dcterms:W3CDTF">2022-10-11T08:46:00Z</dcterms:modified>
</cp:coreProperties>
</file>